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rPr>
          <w:rFonts w:hint="eastAsia"/>
        </w:rPr>
        <w:t>Fertility Social Mentality Scale for Women of Childbearing Age</w:t>
      </w:r>
    </w:p>
    <w:tbl>
      <w:tblPr>
        <w:tblStyle w:val="5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1384"/>
        <w:gridCol w:w="1231"/>
        <w:gridCol w:w="894"/>
        <w:gridCol w:w="1104"/>
        <w:gridCol w:w="1223"/>
      </w:tblGrid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等线" w:hAnsi="等线" w:eastAsia="等线" w:cs="宋体"/>
                <w:kern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tems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Very Inconsistent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Inconsistent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Neutral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Consistent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Very Consistent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等线" w:cs="Times New Roman Regular"/>
                <w:kern w:val="0"/>
                <w:sz w:val="21"/>
                <w:szCs w:val="21"/>
              </w:rPr>
              <w:t>Having children can create a lively family atmosphere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The more children, the more prosperous the family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等线" w:cs="Times New Roman Regular"/>
                <w:kern w:val="0"/>
                <w:sz w:val="21"/>
                <w:szCs w:val="21"/>
              </w:rPr>
              <w:t>Children are the bond of family relationships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Having children can continue the family line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 xml:space="preserve">5. </w:t>
            </w:r>
            <w:r>
              <w:rPr>
                <w:rFonts w:eastAsia="宋体" w:cs="Times New Roman"/>
                <w:sz w:val="21"/>
                <w:szCs w:val="21"/>
              </w:rPr>
              <w:t>I am uncertain about having the ability to have children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6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I believe current fertility medical resources are balanced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7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I worry that having children will lower my original quality of life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trHeight w:val="322" w:hRule="atLeast"/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8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等线" w:cs="Times New Roman Regular"/>
                <w:kern w:val="0"/>
                <w:sz w:val="21"/>
                <w:szCs w:val="21"/>
              </w:rPr>
              <w:t>The arrival of a child brings joy to the family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trHeight w:val="308" w:hRule="atLeast"/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9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Having children can bring economic returns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0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等线" w:cs="Times New Roman Regular"/>
                <w:kern w:val="0"/>
                <w:sz w:val="21"/>
                <w:szCs w:val="21"/>
              </w:rPr>
              <w:t>Children are an emotional anchor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1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Children are the fruit of a couple's love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2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Not having children is a sign of being unfilial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3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 xml:space="preserve"> I worry that having children will cause my figure to change for the worse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4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I believe current educational resources are fair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5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 xml:space="preserve">I am very satisfied with the current societal environment for 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fertility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trHeight w:val="40" w:hRule="atLeast"/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 xml:space="preserve">16. </w:t>
            </w:r>
            <w:r>
              <w:rPr>
                <w:rFonts w:eastAsia="宋体" w:cs="Times New Roman"/>
                <w:sz w:val="21"/>
                <w:szCs w:val="21"/>
              </w:rPr>
              <w:t>Having children will increase my physical burden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7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. Having children will increase my psychological burden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8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Having children will limit my career development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9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Having children is an affirmation and respect for life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0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Having children is an experience of happiness in life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1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Children are the continuation of life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2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I enjoy the role of being a mother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3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I believe maternity leave basically meets the needs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 xml:space="preserve">24. </w:t>
            </w:r>
            <w:r>
              <w:rPr>
                <w:rFonts w:eastAsia="宋体" w:cs="Times New Roman"/>
                <w:sz w:val="21"/>
                <w:szCs w:val="21"/>
              </w:rPr>
              <w:t>I enjoy the process of accompanying my child's growth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5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I like children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6.</w:t>
            </w:r>
            <w:r>
              <w:rPr>
                <w:rFonts w:ascii="Times New Roman Regular" w:hAnsi="Times New Roman Regular" w:eastAsia="等线" w:cs="Times New Roman Regular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I worry that the supporting childcare facilities are inadequate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20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 xml:space="preserve">27. </w:t>
            </w:r>
            <w:r>
              <w:rPr>
                <w:rFonts w:eastAsia="宋体" w:cs="Times New Roman"/>
                <w:sz w:val="21"/>
                <w:szCs w:val="21"/>
              </w:rPr>
              <w:t>I have no confidence in the future development of the societal fertility rate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2</w:t>
            </w:r>
          </w:p>
        </w:tc>
        <w:tc>
          <w:tcPr>
            <w:tcW w:w="44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21"/>
                <w:szCs w:val="21"/>
              </w:rPr>
              <w:t>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jc w:val="both"/>
        <w:textAlignment w:val="auto"/>
        <w:rPr>
          <w:rFonts w:hint="default" w:eastAsia="宋体"/>
          <w:lang w:val="en-US" w:eastAsia="zh-CN"/>
        </w:rPr>
      </w:pPr>
      <w:r>
        <w:rPr>
          <w:rFonts w:hint="default"/>
          <w:lang w:val="en-US"/>
        </w:rPr>
        <w:t>N</w:t>
      </w:r>
      <w:r>
        <w:rPr>
          <w:rFonts w:hint="eastAsia" w:eastAsia="宋体"/>
          <w:lang w:val="en-US" w:eastAsia="zh-CN"/>
        </w:rPr>
        <w:t>ote</w:t>
      </w:r>
      <w:r>
        <w:rPr>
          <w:rFonts w:hint="default" w:eastAsia="宋体"/>
          <w:lang w:val="en-US" w:eastAsia="zh-CN"/>
        </w:rPr>
        <w:t>: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t>Items 5, 7, 13, 16, 17, 18, 26, a</w:t>
      </w:r>
      <w:bookmarkStart w:id="0" w:name="_GoBack"/>
      <w:bookmarkEnd w:id="0"/>
      <w:r>
        <w:rPr>
          <w:rFonts w:hint="default" w:eastAsia="宋体"/>
          <w:lang w:val="en-US" w:eastAsia="zh-CN"/>
        </w:rPr>
        <w:t>nd 27 are reverse-scored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BFF75E1"/>
    <w:rsid w:val="5F7FEFB1"/>
    <w:rsid w:val="6AE33EF7"/>
    <w:rsid w:val="7AF6ED15"/>
    <w:rsid w:val="7F8A5989"/>
    <w:rsid w:val="7FFC32FC"/>
    <w:rsid w:val="A5A110EA"/>
    <w:rsid w:val="BBDFBBAE"/>
    <w:rsid w:val="DF37AA26"/>
    <w:rsid w:val="F5976B46"/>
    <w:rsid w:val="F77DF3CE"/>
    <w:rsid w:val="FBDF9840"/>
    <w:rsid w:val="FD5DE0C9"/>
    <w:rsid w:val="FFD5B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3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zhangbinya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8:58:00Z</dcterms:created>
  <dc:creator>Frontiers</dc:creator>
  <cp:lastModifiedBy>WPS_1596261226</cp:lastModifiedBy>
  <cp:lastPrinted>2013-10-05T04:51:00Z</cp:lastPrinted>
  <dcterms:modified xsi:type="dcterms:W3CDTF">2026-04-17T16:05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.0.8274</vt:lpwstr>
  </property>
  <property fmtid="{D5CDD505-2E9C-101B-9397-08002B2CF9AE}" pid="11" name="ICV">
    <vt:lpwstr>C9FD5CFF9C5702FF608E6F690FC171EB_42</vt:lpwstr>
  </property>
</Properties>
</file>